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2A0" w:rsidRPr="00EC4977" w:rsidRDefault="009732A0" w:rsidP="009732A0">
      <w:pPr>
        <w:rPr>
          <w:rFonts w:ascii="Times New Roman" w:hAnsi="Times New Roman" w:cs="Times New Roman"/>
          <w:b/>
          <w:sz w:val="24"/>
          <w:szCs w:val="24"/>
        </w:rPr>
      </w:pPr>
      <w:r w:rsidRPr="00EC4977">
        <w:rPr>
          <w:rFonts w:ascii="Times New Roman" w:hAnsi="Times New Roman" w:cs="Times New Roman"/>
          <w:b/>
          <w:sz w:val="24"/>
          <w:szCs w:val="24"/>
        </w:rPr>
        <w:t>S14 Table. The data after wavelet transform</w:t>
      </w:r>
      <w:r>
        <w:rPr>
          <w:rFonts w:ascii="Times New Roman" w:hAnsi="Times New Roman" w:cs="Times New Roman"/>
          <w:b/>
          <w:sz w:val="24"/>
          <w:szCs w:val="24"/>
        </w:rPr>
        <w:t xml:space="preserve"> of 400 sampling points in Fig.</w:t>
      </w:r>
      <w:r w:rsidRPr="00EC4977">
        <w:rPr>
          <w:rFonts w:ascii="Times New Roman" w:hAnsi="Times New Roman" w:cs="Times New Roman"/>
          <w:b/>
          <w:sz w:val="24"/>
          <w:szCs w:val="24"/>
        </w:rPr>
        <w:t>3, Fig</w:t>
      </w:r>
      <w:r>
        <w:rPr>
          <w:rFonts w:ascii="Times New Roman" w:hAnsi="Times New Roman" w:cs="Times New Roman"/>
          <w:b/>
          <w:sz w:val="24"/>
          <w:szCs w:val="24"/>
        </w:rPr>
        <w:t>.4, Fig.9, and Fig.10 are as follows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732A0" w:rsidRPr="00022C00" w:rsidTr="00004B7E">
        <w:trPr>
          <w:trHeight w:val="300"/>
          <w:jc w:val="center"/>
        </w:trPr>
        <w:tc>
          <w:tcPr>
            <w:tcW w:w="3240" w:type="dxa"/>
            <w:gridSpan w:val="3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DF5">
              <w:rPr>
                <w:rFonts w:ascii="Times New Roman" w:hAnsi="Times New Roman" w:cs="Times New Roman"/>
                <w:szCs w:val="21"/>
              </w:rPr>
              <w:t>Wavelet data after wavelet transform in Fig 3.</w:t>
            </w:r>
          </w:p>
        </w:tc>
        <w:tc>
          <w:tcPr>
            <w:tcW w:w="2160" w:type="dxa"/>
            <w:gridSpan w:val="2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DF5">
              <w:rPr>
                <w:rFonts w:ascii="Times New Roman" w:hAnsi="Times New Roman" w:cs="Times New Roman"/>
                <w:szCs w:val="21"/>
              </w:rPr>
              <w:t xml:space="preserve">Wavelet data after wavelet transform in Fig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C7DF5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60" w:type="dxa"/>
            <w:gridSpan w:val="2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DF5">
              <w:rPr>
                <w:rFonts w:ascii="Times New Roman" w:hAnsi="Times New Roman" w:cs="Times New Roman"/>
                <w:szCs w:val="21"/>
              </w:rPr>
              <w:t>Wavelet data after wavelet transform in Fig</w:t>
            </w:r>
            <w:r>
              <w:rPr>
                <w:rFonts w:ascii="Times New Roman" w:hAnsi="Times New Roman" w:cs="Times New Roman"/>
                <w:szCs w:val="21"/>
              </w:rPr>
              <w:t xml:space="preserve"> 9</w:t>
            </w:r>
            <w:r w:rsidRPr="001C7DF5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60" w:type="dxa"/>
            <w:gridSpan w:val="2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DF5">
              <w:rPr>
                <w:rFonts w:ascii="Times New Roman" w:hAnsi="Times New Roman" w:cs="Times New Roman"/>
                <w:szCs w:val="21"/>
              </w:rPr>
              <w:t xml:space="preserve">Wavelet data after wavelet transform in Fig 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1C7DF5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N-th sampling point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  <w:tc>
          <w:tcPr>
            <w:tcW w:w="1080" w:type="dxa"/>
            <w:vAlign w:val="center"/>
          </w:tcPr>
          <w:p w:rsidR="009732A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</w:t>
            </w:r>
          </w:p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A)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575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4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5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66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0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5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5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56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33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7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47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63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41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9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9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36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72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0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34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75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1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31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78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2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3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1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3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4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5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31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61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6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23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62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7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06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55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83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35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53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11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2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781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0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85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43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88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95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36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46</w:t>
            </w:r>
          </w:p>
        </w:tc>
      </w:tr>
      <w:tr w:rsidR="009732A0" w:rsidRPr="00022C00" w:rsidTr="00004B7E">
        <w:trPr>
          <w:trHeight w:val="30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581</w:t>
            </w:r>
          </w:p>
        </w:tc>
        <w:tc>
          <w:tcPr>
            <w:tcW w:w="1080" w:type="dxa"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2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5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9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5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4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4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5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4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8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3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2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0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2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0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5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9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8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1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7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7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0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38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3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2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6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1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0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8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1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72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1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4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2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2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0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9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0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1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7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0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5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0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4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9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3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2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4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0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4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9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5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7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5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5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7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38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7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1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6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6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1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5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3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5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5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4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7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4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9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15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3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3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2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5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60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1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3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0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1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0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9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9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3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8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6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5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7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3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8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6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0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0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5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3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4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4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6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3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1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8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2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8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1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1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4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4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9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0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7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8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7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6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9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0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2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6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9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5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5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6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7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8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4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8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4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0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3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1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2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3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2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4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0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61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1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7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88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0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9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1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9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2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6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4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8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5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4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70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7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2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98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6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0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1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2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5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3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9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5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4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6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8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8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4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90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3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1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3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7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93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2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4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6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96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7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7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4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99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0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7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0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3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023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0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3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2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9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05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1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5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6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0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08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2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5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9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1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9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11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3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2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1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4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3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3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5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6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17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5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3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8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4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0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6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1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5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3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3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7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4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6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8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1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7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7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2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9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9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0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1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3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0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3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1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35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1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6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0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38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2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1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9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0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41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3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1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3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9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45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4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6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4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3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9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5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52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6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3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55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7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5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6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0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59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9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5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0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62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0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3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4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6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7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1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70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3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1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7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73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4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5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4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77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6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8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0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1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7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5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9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6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3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9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0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8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93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2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4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4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97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4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8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9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5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2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4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5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7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0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9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9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1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6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13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0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5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2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177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2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9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21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3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3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3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26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5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7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9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30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7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1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34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8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6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6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1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38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0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0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8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7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43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2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4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0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47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4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1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7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51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5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56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7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8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5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7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0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9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2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7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2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5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1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7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9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7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9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3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0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2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3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4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4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2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8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6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6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8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3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5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9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7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4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2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2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8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5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9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9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6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7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6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7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8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8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3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9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1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8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1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1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0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2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9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2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3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4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8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4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4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6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1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6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6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5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8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2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4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7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9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3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3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8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6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0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3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2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9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4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2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9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7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1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4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0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7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2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4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1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1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3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5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1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1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8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3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5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0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2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9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4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6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9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9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5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3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5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41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6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7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4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6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7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4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6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4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6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7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3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5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7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3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5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8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2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4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9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14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3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0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3.00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2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1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8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0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2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7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9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3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6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8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4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5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7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5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4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6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3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7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2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4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1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3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90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2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0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9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1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1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8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1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2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7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8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3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5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7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5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4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6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6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3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5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1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3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8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80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2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0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89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0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0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1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6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9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8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3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9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6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5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722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8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5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8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1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5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1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68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7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8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4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3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3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6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5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4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60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6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2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3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0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57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5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2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3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54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1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6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1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6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50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3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2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1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0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47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3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9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3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1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44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2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6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9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7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40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1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2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8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1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36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0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8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7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5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32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9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4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6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28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8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5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3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25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7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7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5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6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6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22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6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3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4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9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18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6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0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1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15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5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7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12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5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4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2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6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9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4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1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2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8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7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4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8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1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9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4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3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5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1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1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2.01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3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0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3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97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2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9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0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5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94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2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6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9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6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91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1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3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9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8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1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0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8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9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60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1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7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8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0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3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4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8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1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80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0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2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7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2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77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9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8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7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3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74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9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7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5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70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9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2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6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6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67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8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5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9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64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8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6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5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9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60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7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8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2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5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0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5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7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0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4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1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541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6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1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2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4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3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50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6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3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2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3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4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5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5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5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9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3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4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44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5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6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7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6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3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41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5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8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8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3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2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5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38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4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0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0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2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3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4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1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1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6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6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3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4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3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3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3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1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6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8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3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5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5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0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1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7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50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3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6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7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6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8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21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2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9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2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0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9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1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2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0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1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8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9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1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12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1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2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4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08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0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5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5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9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8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4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1.03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9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7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7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4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7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6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98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9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9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9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0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6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8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93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8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1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2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5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0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8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7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4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4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0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3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83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6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6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6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5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5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8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5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8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9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80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7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4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1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1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74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0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7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3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3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4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9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6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6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5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6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9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9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7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2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50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9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1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1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52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1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45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8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4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6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4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9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6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7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6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3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6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09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9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4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8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5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2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1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2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4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4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4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3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7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3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6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7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5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1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19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5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2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2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9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30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4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5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9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27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7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4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2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0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0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9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3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3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5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6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0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5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5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5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6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3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2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18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4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38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9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2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5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3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1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1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1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4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2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4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4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0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7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0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0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21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47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9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5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9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0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1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4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8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0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8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3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4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9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7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5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7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57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7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4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5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9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0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6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0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9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4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8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1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5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4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4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4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3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3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9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4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67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7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8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2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4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4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3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1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71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6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8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2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4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7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8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3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1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78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78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2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9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0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7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1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1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82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6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8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29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1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1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5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86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0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7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3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89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89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4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7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4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8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7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93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7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6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6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18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.97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97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0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5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7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5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6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1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01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4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8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9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5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5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05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8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3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0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4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09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09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1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2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0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1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6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14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5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1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3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0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2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17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18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9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00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4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3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1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2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3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6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-0.00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26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6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1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1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0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1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0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9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4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5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5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4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1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0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8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3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3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0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7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4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2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1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3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4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4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0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3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3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4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48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3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6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4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6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5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3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54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5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7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5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9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6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58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5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8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8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62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7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3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63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1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8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64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8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68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68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3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0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9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67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09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2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73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6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1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2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0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70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77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78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69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2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1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730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83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72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3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2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2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87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88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75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4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3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30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790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2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93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78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4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81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4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2.97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98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81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6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5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84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5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03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8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7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6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87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6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07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0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87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8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7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90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7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12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1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90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19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3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8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93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8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18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9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0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96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19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2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23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9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0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9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0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28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28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98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2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1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02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3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3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01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3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2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0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2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3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39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04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4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08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3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44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44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07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5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3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11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5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49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50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10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6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4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14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6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55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55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13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7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5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16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7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60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6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16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8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191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66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66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18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29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4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6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213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29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72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72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0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0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7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234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0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77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78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2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1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7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25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1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83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84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4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27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89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90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6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8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290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29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3.95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96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28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8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30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3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01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02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0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8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32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4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07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08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1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34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5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13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14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3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36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6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1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20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37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7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25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26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7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39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8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32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32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8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40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39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38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38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39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418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0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44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45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1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43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1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51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51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2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2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29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45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2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5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58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5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3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0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47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3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64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64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7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4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5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0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502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5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70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71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4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6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1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52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6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77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77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52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7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2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55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7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83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84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54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582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4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90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90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57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9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3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61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0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4.97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97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60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1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4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6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1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03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04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64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2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5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67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28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10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11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67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3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6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7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4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17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17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70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5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7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73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5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24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24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73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6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6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38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76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7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31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31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76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8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0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80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58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38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38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798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59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1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83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0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45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4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83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1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87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1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52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52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87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2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4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911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3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59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60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90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4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5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94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4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668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67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9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5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7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2.98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6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74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74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2.97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7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8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01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7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81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81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01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68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4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051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69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8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89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04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0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0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08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5.9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5.96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08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1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2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121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2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03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039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1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3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15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4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11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1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1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4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4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lastRenderedPageBreak/>
              <w:t>35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193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5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18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19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1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6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8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6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23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7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26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26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230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82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7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2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79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34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34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27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79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3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59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31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1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41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42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31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1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35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49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49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35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3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2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39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572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57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39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5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39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4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44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6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65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65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4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70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6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48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88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730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733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48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88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2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528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0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81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81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52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0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4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69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567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89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89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56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2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1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60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3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6.97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6.97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60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2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640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5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05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05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5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09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4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67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7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13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67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76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5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711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0.989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2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22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7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99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6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74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0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30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30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74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1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4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8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77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24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39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39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77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2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79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80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4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47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47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80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4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7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0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842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6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56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56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84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6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1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1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875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64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650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87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8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3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90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0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73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73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90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09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4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93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1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82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825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93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5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96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3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7.91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7.91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96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3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5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6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3.997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4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00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00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.99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5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025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66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09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093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025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69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8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055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18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18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18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05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18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2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897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087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03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2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27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087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0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1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11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2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364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36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12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24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2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15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4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456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457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15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4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3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188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6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54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55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189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6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222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28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64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64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22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28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6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257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0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73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73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259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0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7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29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2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83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83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29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2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399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32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4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8.92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8.926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33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41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0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363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6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021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022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36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6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4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2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396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38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118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118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398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38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35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428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0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21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216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430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0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48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461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2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313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31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463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2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49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6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495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4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411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41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49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4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0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76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529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6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51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51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531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6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09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562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483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61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6108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565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48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4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0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591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02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701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701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594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00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14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614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18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78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781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617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1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6347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32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856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85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637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30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23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6505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44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922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922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653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42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71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2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6643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56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9.98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9.985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6675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53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72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2</w:t>
            </w:r>
          </w:p>
        </w:tc>
      </w:tr>
      <w:tr w:rsidR="009732A0" w:rsidRPr="00022C00" w:rsidTr="00004B7E">
        <w:trPr>
          <w:trHeight w:val="270"/>
          <w:jc w:val="center"/>
        </w:trPr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4.6762</w:t>
            </w:r>
          </w:p>
        </w:tc>
        <w:tc>
          <w:tcPr>
            <w:tcW w:w="1080" w:type="dxa"/>
            <w:noWrap/>
            <w:vAlign w:val="center"/>
            <w:hideMark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C00">
              <w:rPr>
                <w:rFonts w:ascii="Times New Roman" w:hAnsi="Times New Roman" w:cs="Times New Roman"/>
                <w:szCs w:val="21"/>
              </w:rPr>
              <w:t>1.5673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10.04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0.0459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4.6796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1.564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-0.457</w:t>
            </w:r>
          </w:p>
        </w:tc>
        <w:tc>
          <w:tcPr>
            <w:tcW w:w="1080" w:type="dxa"/>
            <w:vAlign w:val="center"/>
          </w:tcPr>
          <w:p w:rsidR="009732A0" w:rsidRPr="00022C00" w:rsidRDefault="009732A0" w:rsidP="00004B7E">
            <w:pPr>
              <w:jc w:val="center"/>
              <w:rPr>
                <w:rFonts w:ascii="Times New Roman" w:hAnsi="Times New Roman" w:cs="Times New Roman"/>
              </w:rPr>
            </w:pPr>
            <w:r w:rsidRPr="00022C00">
              <w:rPr>
                <w:rFonts w:ascii="Times New Roman" w:hAnsi="Times New Roman" w:cs="Times New Roman"/>
              </w:rPr>
              <w:t>0.4116</w:t>
            </w:r>
          </w:p>
        </w:tc>
      </w:tr>
    </w:tbl>
    <w:p w:rsidR="009732A0" w:rsidRPr="00A053CA" w:rsidRDefault="009732A0" w:rsidP="009732A0">
      <w:pPr>
        <w:jc w:val="center"/>
        <w:rPr>
          <w:rFonts w:ascii="Times New Roman" w:hAnsi="Times New Roman" w:cs="Times New Roman"/>
          <w:szCs w:val="21"/>
        </w:rPr>
      </w:pPr>
    </w:p>
    <w:p w:rsidR="00D93279" w:rsidRDefault="00D93279">
      <w:bookmarkStart w:id="0" w:name="_GoBack"/>
      <w:bookmarkEnd w:id="0"/>
    </w:p>
    <w:sectPr w:rsidR="00D93279" w:rsidSect="00B743A0">
      <w:pgSz w:w="11906" w:h="16838"/>
      <w:pgMar w:top="1134" w:right="851" w:bottom="1134" w:left="851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06C" w:rsidRDefault="006D106C" w:rsidP="009732A0">
      <w:r>
        <w:separator/>
      </w:r>
    </w:p>
  </w:endnote>
  <w:endnote w:type="continuationSeparator" w:id="0">
    <w:p w:rsidR="006D106C" w:rsidRDefault="006D106C" w:rsidP="00973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06C" w:rsidRDefault="006D106C" w:rsidP="009732A0">
      <w:r>
        <w:separator/>
      </w:r>
    </w:p>
  </w:footnote>
  <w:footnote w:type="continuationSeparator" w:id="0">
    <w:p w:rsidR="006D106C" w:rsidRDefault="006D106C" w:rsidP="00973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1E1"/>
    <w:rsid w:val="006D106C"/>
    <w:rsid w:val="006E61E1"/>
    <w:rsid w:val="009732A0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D7B285-535D-466B-BAAB-A7AD3AD8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2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2A0"/>
    <w:rPr>
      <w:sz w:val="18"/>
      <w:szCs w:val="18"/>
    </w:rPr>
  </w:style>
  <w:style w:type="table" w:styleId="a5">
    <w:name w:val="Table Grid"/>
    <w:basedOn w:val="a1"/>
    <w:uiPriority w:val="39"/>
    <w:rsid w:val="009732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9732A0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apple-converted-space">
    <w:name w:val="apple-converted-space"/>
    <w:qFormat/>
    <w:rsid w:val="009732A0"/>
  </w:style>
  <w:style w:type="character" w:styleId="a6">
    <w:name w:val="Emphasis"/>
    <w:uiPriority w:val="20"/>
    <w:qFormat/>
    <w:rsid w:val="009732A0"/>
    <w:rPr>
      <w:i/>
      <w:iCs/>
    </w:rPr>
  </w:style>
  <w:style w:type="character" w:customStyle="1" w:styleId="searchmatch">
    <w:name w:val="searchmatch"/>
    <w:basedOn w:val="a0"/>
    <w:qFormat/>
    <w:rsid w:val="009732A0"/>
  </w:style>
  <w:style w:type="paragraph" w:customStyle="1" w:styleId="sentence-other1">
    <w:name w:val="sentence-other1"/>
    <w:basedOn w:val="a"/>
    <w:rsid w:val="009732A0"/>
    <w:pPr>
      <w:widowControl/>
      <w:spacing w:before="100" w:beforeAutospacing="1" w:after="100" w:afterAutospacing="1" w:line="300" w:lineRule="atLeast"/>
      <w:jc w:val="left"/>
    </w:pPr>
    <w:rPr>
      <w:rFonts w:ascii="Arial" w:eastAsia="宋体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892</Words>
  <Characters>22187</Characters>
  <Application>Microsoft Office Word</Application>
  <DocSecurity>0</DocSecurity>
  <Lines>184</Lines>
  <Paragraphs>52</Paragraphs>
  <ScaleCrop>false</ScaleCrop>
  <Company>China</Company>
  <LinksUpToDate>false</LinksUpToDate>
  <CharactersWithSpaces>26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6:00Z</dcterms:created>
  <dcterms:modified xsi:type="dcterms:W3CDTF">2019-03-06T04:26:00Z</dcterms:modified>
</cp:coreProperties>
</file>